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90"/>
        <w:gridCol w:w="1494"/>
        <w:gridCol w:w="1494"/>
        <w:gridCol w:w="1494"/>
      </w:tblGrid>
      <w:tr w:rsidR="00211C23" w:rsidRPr="00211C23" w14:paraId="62D72771" w14:textId="77777777" w:rsidTr="00211C23">
        <w:trPr>
          <w:trHeight w:val="718"/>
        </w:trPr>
        <w:tc>
          <w:tcPr>
            <w:tcW w:w="907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39C8C0" w14:textId="24C9E889" w:rsidR="00211C23" w:rsidRPr="00211C23" w:rsidRDefault="00211C23" w:rsidP="00211C2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Table S2.</w:t>
            </w:r>
            <w:r w:rsidRPr="00211C2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Concordance of anxiety measures </w:t>
            </w:r>
            <w:r w:rsidRPr="00211C2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br/>
              <w:t>(anxiety assessed by the GAD-2 and self-reported anxiety)</w:t>
            </w:r>
          </w:p>
        </w:tc>
      </w:tr>
      <w:tr w:rsidR="00211C23" w:rsidRPr="00211C23" w14:paraId="3ABA98C0" w14:textId="77777777" w:rsidTr="00211C23">
        <w:trPr>
          <w:trHeight w:val="340"/>
        </w:trPr>
        <w:tc>
          <w:tcPr>
            <w:tcW w:w="4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111501" w14:textId="77777777" w:rsidR="00211C23" w:rsidRPr="00211C23" w:rsidRDefault="00211C23" w:rsidP="00211C23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5FCA56" w14:textId="77777777" w:rsidR="00211C23" w:rsidRPr="00211C23" w:rsidRDefault="00211C23" w:rsidP="00211C23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29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E23291" w14:textId="77777777" w:rsidR="00211C23" w:rsidRPr="00211C23" w:rsidRDefault="00211C23" w:rsidP="00211C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11C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asured</w:t>
            </w:r>
            <w:proofErr w:type="spellEnd"/>
            <w:r w:rsidRPr="00211C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211C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nxiety</w:t>
            </w:r>
            <w:proofErr w:type="spellEnd"/>
            <w:r w:rsidRPr="00211C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GAD-2)</w:t>
            </w:r>
          </w:p>
        </w:tc>
      </w:tr>
      <w:tr w:rsidR="00211C23" w:rsidRPr="00211C23" w14:paraId="4D129A7B" w14:textId="77777777" w:rsidTr="00211C23">
        <w:trPr>
          <w:trHeight w:val="340"/>
        </w:trPr>
        <w:tc>
          <w:tcPr>
            <w:tcW w:w="4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82E0CF" w14:textId="77777777" w:rsidR="00211C23" w:rsidRPr="00211C23" w:rsidRDefault="00211C23" w:rsidP="00211C23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F7349F" w14:textId="77777777" w:rsidR="00211C23" w:rsidRPr="00211C23" w:rsidRDefault="00211C23" w:rsidP="00211C2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AA649" w14:textId="77777777" w:rsidR="00211C23" w:rsidRP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9EEFF" w14:textId="77777777" w:rsidR="00211C23" w:rsidRP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</w:tr>
      <w:tr w:rsidR="00211C23" w:rsidRPr="00211C23" w14:paraId="35D7D3F8" w14:textId="77777777" w:rsidTr="00211C23">
        <w:trPr>
          <w:trHeight w:val="340"/>
        </w:trPr>
        <w:tc>
          <w:tcPr>
            <w:tcW w:w="45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D4576" w14:textId="77777777" w:rsidR="00211C23" w:rsidRPr="00211C23" w:rsidRDefault="00211C23" w:rsidP="00211C2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elf-</w:t>
            </w:r>
            <w:proofErr w:type="spellStart"/>
            <w:r w:rsidRPr="00211C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reported</w:t>
            </w:r>
            <w:proofErr w:type="spellEnd"/>
            <w:r w:rsidRPr="00211C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211C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nxiety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EA578" w14:textId="77777777" w:rsidR="00211C23" w:rsidRP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ED21F" w14:textId="77777777" w:rsidR="00211C23" w:rsidRP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78 (13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FCDD2" w14:textId="77777777" w:rsidR="00211C23" w:rsidRP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429 (20%)</w:t>
            </w:r>
          </w:p>
        </w:tc>
      </w:tr>
      <w:tr w:rsidR="00211C23" w:rsidRPr="00211C23" w14:paraId="7FE5D554" w14:textId="77777777" w:rsidTr="00211C23">
        <w:trPr>
          <w:trHeight w:val="340"/>
        </w:trPr>
        <w:tc>
          <w:tcPr>
            <w:tcW w:w="45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EBB367" w14:textId="77777777" w:rsidR="00211C23" w:rsidRPr="00211C23" w:rsidRDefault="00211C23" w:rsidP="00211C2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E35E1" w14:textId="77777777" w:rsidR="00211C23" w:rsidRP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5F32B" w14:textId="77777777" w:rsidR="00211C23" w:rsidRP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7 (7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EB156" w14:textId="77777777" w:rsidR="00211C23" w:rsidRP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53 (59%)</w:t>
            </w:r>
          </w:p>
        </w:tc>
      </w:tr>
      <w:tr w:rsidR="00211C23" w:rsidRPr="00211C23" w14:paraId="429936C4" w14:textId="77777777" w:rsidTr="00211C23">
        <w:trPr>
          <w:trHeight w:val="340"/>
        </w:trPr>
        <w:tc>
          <w:tcPr>
            <w:tcW w:w="45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5F45A" w14:textId="77777777" w:rsidR="00211C23" w:rsidRPr="00211C23" w:rsidRDefault="00211C23" w:rsidP="00211C2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11C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hronic</w:t>
            </w:r>
            <w:proofErr w:type="spellEnd"/>
            <w:r w:rsidRPr="00211C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self-</w:t>
            </w:r>
            <w:proofErr w:type="spellStart"/>
            <w:r w:rsidRPr="00211C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reported</w:t>
            </w:r>
            <w:proofErr w:type="spellEnd"/>
            <w:r w:rsidRPr="00211C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211C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nxiety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BDC6A" w14:textId="77777777" w:rsidR="00211C23" w:rsidRP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39F6E" w14:textId="77777777" w:rsidR="00211C23" w:rsidRP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64 (8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81F65" w14:textId="77777777" w:rsidR="00211C23" w:rsidRP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89 (9%)</w:t>
            </w:r>
          </w:p>
        </w:tc>
      </w:tr>
      <w:tr w:rsidR="00211C23" w:rsidRPr="00211C23" w14:paraId="2F99F1BB" w14:textId="77777777" w:rsidTr="00211C23">
        <w:trPr>
          <w:trHeight w:val="340"/>
        </w:trPr>
        <w:tc>
          <w:tcPr>
            <w:tcW w:w="45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D6C536" w14:textId="77777777" w:rsidR="00211C23" w:rsidRPr="00211C23" w:rsidRDefault="00211C23" w:rsidP="00211C2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87172" w14:textId="77777777" w:rsidR="00211C23" w:rsidRP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51189" w14:textId="77777777" w:rsidR="00211C23" w:rsidRP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71 (13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E76A2" w14:textId="77777777" w:rsidR="00211C23" w:rsidRP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493 (71%)</w:t>
            </w:r>
          </w:p>
        </w:tc>
      </w:tr>
      <w:tr w:rsidR="00211C23" w:rsidRPr="00211C23" w14:paraId="2629840E" w14:textId="77777777" w:rsidTr="00211C23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B126" w14:textId="77777777" w:rsid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  <w:p w14:paraId="389B40F5" w14:textId="77777777" w:rsid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  <w:p w14:paraId="26357158" w14:textId="77777777" w:rsid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  <w:p w14:paraId="102F64DB" w14:textId="77777777" w:rsid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  <w:p w14:paraId="3FDB5459" w14:textId="77777777" w:rsidR="00211C23" w:rsidRP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A3C3" w14:textId="77777777" w:rsidR="00211C23" w:rsidRPr="00211C23" w:rsidRDefault="00211C23" w:rsidP="00211C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49FB" w14:textId="77777777" w:rsidR="00211C23" w:rsidRPr="00211C23" w:rsidRDefault="00211C23" w:rsidP="00211C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E95E" w14:textId="77777777" w:rsidR="00211C23" w:rsidRPr="00211C23" w:rsidRDefault="00211C23" w:rsidP="00211C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211C23" w:rsidRPr="00211C23" w14:paraId="3F12D53B" w14:textId="77777777" w:rsidTr="00211C23">
        <w:trPr>
          <w:trHeight w:val="340"/>
        </w:trPr>
        <w:tc>
          <w:tcPr>
            <w:tcW w:w="907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BDCD0" w14:textId="77777777" w:rsidR="00211C23" w:rsidRPr="00211C23" w:rsidRDefault="00211C23" w:rsidP="00211C2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Table S3.</w:t>
            </w:r>
            <w:r w:rsidRPr="00211C2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Concordance of depressive symptoms (depression assessed by the PHQ-2 and self-reported depression)</w:t>
            </w:r>
          </w:p>
        </w:tc>
      </w:tr>
      <w:tr w:rsidR="00211C23" w:rsidRPr="00211C23" w14:paraId="0A0F820D" w14:textId="77777777" w:rsidTr="00211C23">
        <w:trPr>
          <w:trHeight w:val="340"/>
        </w:trPr>
        <w:tc>
          <w:tcPr>
            <w:tcW w:w="4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8AFEB7" w14:textId="77777777" w:rsidR="00211C23" w:rsidRPr="00211C23" w:rsidRDefault="00211C23" w:rsidP="00211C23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5A9ADA" w14:textId="77777777" w:rsidR="00211C23" w:rsidRPr="00211C23" w:rsidRDefault="00211C23" w:rsidP="00211C23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29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F39E5F" w14:textId="77777777" w:rsidR="00211C23" w:rsidRPr="00211C23" w:rsidRDefault="00211C23" w:rsidP="00211C2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211C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easured</w:t>
            </w:r>
            <w:proofErr w:type="spellEnd"/>
            <w:r w:rsidRPr="00211C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211C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pression</w:t>
            </w:r>
            <w:proofErr w:type="spellEnd"/>
            <w:r w:rsidRPr="00211C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(PHQ-2)</w:t>
            </w:r>
          </w:p>
        </w:tc>
      </w:tr>
      <w:tr w:rsidR="00211C23" w:rsidRPr="00211C23" w14:paraId="6A8C0936" w14:textId="77777777" w:rsidTr="00211C23">
        <w:trPr>
          <w:trHeight w:val="340"/>
        </w:trPr>
        <w:tc>
          <w:tcPr>
            <w:tcW w:w="45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FCD08B" w14:textId="77777777" w:rsidR="00211C23" w:rsidRPr="00211C23" w:rsidRDefault="00211C23" w:rsidP="00211C23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D9113A" w14:textId="77777777" w:rsidR="00211C23" w:rsidRPr="00211C23" w:rsidRDefault="00211C23" w:rsidP="00211C23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6C8C4" w14:textId="77777777" w:rsidR="00211C23" w:rsidRP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0FA38" w14:textId="77777777" w:rsidR="00211C23" w:rsidRP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</w:tr>
      <w:tr w:rsidR="00211C23" w:rsidRPr="00211C23" w14:paraId="7EB52637" w14:textId="77777777" w:rsidTr="00211C23">
        <w:trPr>
          <w:trHeight w:val="340"/>
        </w:trPr>
        <w:tc>
          <w:tcPr>
            <w:tcW w:w="45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A58C7" w14:textId="77777777" w:rsidR="00211C23" w:rsidRPr="00211C23" w:rsidRDefault="00211C23" w:rsidP="00211C2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elf-</w:t>
            </w:r>
            <w:proofErr w:type="spellStart"/>
            <w:r w:rsidRPr="00211C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reported</w:t>
            </w:r>
            <w:proofErr w:type="spellEnd"/>
            <w:r w:rsidRPr="00211C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211C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depressive</w:t>
            </w:r>
            <w:proofErr w:type="spellEnd"/>
            <w:r w:rsidRPr="00211C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</w:t>
            </w:r>
            <w:proofErr w:type="spellStart"/>
            <w:r w:rsidRPr="00211C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ymptoms</w:t>
            </w:r>
            <w:proofErr w:type="spellEnd"/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C7CF2" w14:textId="77777777" w:rsidR="00211C23" w:rsidRP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221AA" w14:textId="77777777" w:rsidR="00211C23" w:rsidRP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25 (11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230C1" w14:textId="77777777" w:rsidR="00211C23" w:rsidRP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65 (8%)</w:t>
            </w:r>
          </w:p>
        </w:tc>
      </w:tr>
      <w:tr w:rsidR="00211C23" w:rsidRPr="00211C23" w14:paraId="7AB3358A" w14:textId="77777777" w:rsidTr="00211C23">
        <w:trPr>
          <w:trHeight w:val="340"/>
        </w:trPr>
        <w:tc>
          <w:tcPr>
            <w:tcW w:w="45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87FE7A" w14:textId="77777777" w:rsidR="00211C23" w:rsidRPr="00211C23" w:rsidRDefault="00211C23" w:rsidP="00211C2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A306A" w14:textId="77777777" w:rsidR="00211C23" w:rsidRP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01ECA" w14:textId="77777777" w:rsidR="00211C23" w:rsidRP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201 (10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9DB6A" w14:textId="77777777" w:rsidR="00211C23" w:rsidRP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524 (72%)</w:t>
            </w:r>
          </w:p>
        </w:tc>
      </w:tr>
      <w:tr w:rsidR="00211C23" w:rsidRPr="00211C23" w14:paraId="273A54D4" w14:textId="77777777" w:rsidTr="00211C23">
        <w:trPr>
          <w:trHeight w:val="340"/>
        </w:trPr>
        <w:tc>
          <w:tcPr>
            <w:tcW w:w="45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9ECA3" w14:textId="77777777" w:rsidR="00211C23" w:rsidRPr="00211C23" w:rsidRDefault="00211C23" w:rsidP="00211C2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Chronic self-reported depressive symptom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80CA6" w14:textId="77777777" w:rsidR="00211C23" w:rsidRP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Ye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9F134" w14:textId="77777777" w:rsidR="00211C23" w:rsidRP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26 (6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73ADF" w14:textId="77777777" w:rsidR="00211C23" w:rsidRP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86 (4%)</w:t>
            </w:r>
          </w:p>
        </w:tc>
      </w:tr>
      <w:tr w:rsidR="00211C23" w:rsidRPr="00211C23" w14:paraId="4589665A" w14:textId="77777777" w:rsidTr="00211C23">
        <w:trPr>
          <w:trHeight w:val="340"/>
        </w:trPr>
        <w:tc>
          <w:tcPr>
            <w:tcW w:w="45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D51E5D" w14:textId="77777777" w:rsidR="00211C23" w:rsidRPr="00211C23" w:rsidRDefault="00211C23" w:rsidP="00211C2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A84FE" w14:textId="77777777" w:rsidR="00211C23" w:rsidRP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CC863" w14:textId="77777777" w:rsidR="00211C23" w:rsidRP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300 (14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035B7" w14:textId="77777777" w:rsidR="00211C23" w:rsidRP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211C2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1604 (76%)</w:t>
            </w:r>
          </w:p>
        </w:tc>
      </w:tr>
      <w:tr w:rsidR="00211C23" w:rsidRPr="00211C23" w14:paraId="19077516" w14:textId="77777777" w:rsidTr="00211C23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5F5D" w14:textId="77777777" w:rsidR="00211C23" w:rsidRPr="00211C23" w:rsidRDefault="00211C23" w:rsidP="00211C23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565D" w14:textId="77777777" w:rsidR="00211C23" w:rsidRPr="00211C23" w:rsidRDefault="00211C23" w:rsidP="00211C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16FC" w14:textId="77777777" w:rsidR="00211C23" w:rsidRPr="00211C23" w:rsidRDefault="00211C23" w:rsidP="00211C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9C4A" w14:textId="77777777" w:rsidR="00211C23" w:rsidRPr="00211C23" w:rsidRDefault="00211C23" w:rsidP="00211C2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</w:tbl>
    <w:p w14:paraId="04595A05" w14:textId="77777777" w:rsidR="00CE79EB" w:rsidRDefault="00CE79EB"/>
    <w:sectPr w:rsidR="00CE79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C23"/>
    <w:rsid w:val="00211C23"/>
    <w:rsid w:val="00CE79EB"/>
    <w:rsid w:val="00E81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E61417"/>
  <w15:chartTrackingRefBased/>
  <w15:docId w15:val="{F96C8075-C5C5-6944-B1D0-7949FBD47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649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41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ebeka</dc:creator>
  <cp:keywords/>
  <dc:description/>
  <cp:lastModifiedBy>Sarah Tebeka</cp:lastModifiedBy>
  <cp:revision>1</cp:revision>
  <dcterms:created xsi:type="dcterms:W3CDTF">2023-04-13T06:46:00Z</dcterms:created>
  <dcterms:modified xsi:type="dcterms:W3CDTF">2023-04-13T06:46:00Z</dcterms:modified>
</cp:coreProperties>
</file>